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58A54" w14:textId="23AF329B" w:rsidR="007E3D5A" w:rsidRDefault="009E1F28" w:rsidP="009E1F28">
      <w:pPr>
        <w:pStyle w:val="Heading2"/>
      </w:pPr>
      <w:r>
        <w:t xml:space="preserve">Supplementary </w:t>
      </w:r>
      <w:proofErr w:type="spellStart"/>
      <w:r>
        <w:t>Table</w:t>
      </w:r>
      <w:proofErr w:type="spellEnd"/>
      <w:r>
        <w:t xml:space="preserve"> </w:t>
      </w:r>
    </w:p>
    <w:p w14:paraId="26F08BD6" w14:textId="7531658F" w:rsidR="009E1F28" w:rsidRDefault="009E1F28"/>
    <w:tbl>
      <w:tblPr>
        <w:tblW w:w="9631" w:type="dxa"/>
        <w:tblBorders>
          <w:top w:val="single" w:sz="6" w:space="0" w:color="CCCCCC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7229"/>
      </w:tblGrid>
      <w:tr w:rsidR="009E1F28" w:rsidRPr="009E1F28" w14:paraId="27FBA943" w14:textId="77777777" w:rsidTr="007B288B">
        <w:trPr>
          <w:tblHeader/>
        </w:trPr>
        <w:tc>
          <w:tcPr>
            <w:tcW w:w="24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FD1A84" w14:textId="77777777" w:rsidR="009E1F28" w:rsidRPr="009E1F28" w:rsidRDefault="009E1F28" w:rsidP="009E1F28">
            <w:r w:rsidRPr="009E1F28">
              <w:t>Data category</w:t>
            </w:r>
          </w:p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EF361C" w14:textId="77777777" w:rsidR="009E1F28" w:rsidRPr="009E1F28" w:rsidRDefault="009E1F28" w:rsidP="009E1F28">
            <w:r w:rsidRPr="009E1F28">
              <w:t>Information</w:t>
            </w:r>
          </w:p>
        </w:tc>
      </w:tr>
      <w:tr w:rsidR="009E1F28" w:rsidRPr="009E1F28" w14:paraId="5E67C3B4" w14:textId="77777777" w:rsidTr="007B288B">
        <w:tc>
          <w:tcPr>
            <w:tcW w:w="24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99480D" w14:textId="77777777" w:rsidR="009E1F28" w:rsidRPr="009E1F28" w:rsidRDefault="009E1F28" w:rsidP="009E1F28">
            <w:r w:rsidRPr="009E1F28">
              <w:t>Primary registry and trial identifying number</w:t>
            </w:r>
          </w:p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6E1D53" w14:textId="77777777" w:rsidR="009E1F28" w:rsidRPr="009E1F28" w:rsidRDefault="009E1F28" w:rsidP="009E1F28">
            <w:r w:rsidRPr="009E1F28">
              <w:t>ClinicalTrials.gov</w:t>
            </w:r>
            <w:r w:rsidRPr="009E1F28">
              <w:br/>
              <w:t>NCT04385732</w:t>
            </w:r>
          </w:p>
        </w:tc>
      </w:tr>
      <w:tr w:rsidR="009E1F28" w:rsidRPr="009E1F28" w14:paraId="7994E132" w14:textId="77777777" w:rsidTr="007B288B">
        <w:tc>
          <w:tcPr>
            <w:tcW w:w="24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DCBC654" w14:textId="77777777" w:rsidR="009E1F28" w:rsidRPr="009E1F28" w:rsidRDefault="009E1F28" w:rsidP="009E1F28">
            <w:r w:rsidRPr="009E1F28">
              <w:t>Date of registration in primary registry</w:t>
            </w:r>
          </w:p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D845A9C" w14:textId="77777777" w:rsidR="009E1F28" w:rsidRPr="009E1F28" w:rsidRDefault="009E1F28" w:rsidP="009E1F28">
            <w:r w:rsidRPr="009E1F28">
              <w:t>04 Jan 2020</w:t>
            </w:r>
          </w:p>
        </w:tc>
      </w:tr>
      <w:tr w:rsidR="009E1F28" w:rsidRPr="009E1F28" w14:paraId="30D4C36A" w14:textId="77777777" w:rsidTr="007B288B">
        <w:tc>
          <w:tcPr>
            <w:tcW w:w="24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9022CA" w14:textId="77777777" w:rsidR="009E1F28" w:rsidRPr="009E1F28" w:rsidRDefault="009E1F28" w:rsidP="009E1F28">
            <w:r w:rsidRPr="009E1F28">
              <w:t>Secondary identifying numbers</w:t>
            </w:r>
          </w:p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938151" w14:textId="77777777" w:rsidR="009E1F28" w:rsidRPr="009E1F28" w:rsidRDefault="009E1F28" w:rsidP="009E1F28">
            <w:r w:rsidRPr="009E1F28">
              <w:t>02.19 IMAGE</w:t>
            </w:r>
          </w:p>
        </w:tc>
      </w:tr>
      <w:tr w:rsidR="009E1F28" w:rsidRPr="009E1F28" w14:paraId="3CFB1116" w14:textId="77777777" w:rsidTr="007B288B">
        <w:tc>
          <w:tcPr>
            <w:tcW w:w="24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597BD1" w14:textId="77777777" w:rsidR="009E1F28" w:rsidRPr="009E1F28" w:rsidRDefault="009E1F28" w:rsidP="009E1F28">
            <w:r w:rsidRPr="009E1F28">
              <w:t>Source(s) of monetary or material support</w:t>
            </w:r>
          </w:p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CEFF79D" w14:textId="77777777" w:rsidR="009E1F28" w:rsidRPr="009E1F28" w:rsidRDefault="009E1F28" w:rsidP="009E1F28">
            <w:r w:rsidRPr="009E1F28">
              <w:t>the Medical Research Future Fund – Targeted Health System and Community Organisation Research competitive grant (RGMS ID 1175082</w:t>
            </w:r>
          </w:p>
        </w:tc>
      </w:tr>
      <w:tr w:rsidR="009E1F28" w:rsidRPr="009E1F28" w14:paraId="538EA9C7" w14:textId="77777777" w:rsidTr="007B288B">
        <w:tc>
          <w:tcPr>
            <w:tcW w:w="24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6CB44AC" w14:textId="77777777" w:rsidR="009E1F28" w:rsidRPr="009E1F28" w:rsidRDefault="009E1F28" w:rsidP="009E1F28">
            <w:r w:rsidRPr="009E1F28">
              <w:t>Primary sponsor</w:t>
            </w:r>
          </w:p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F163F7E" w14:textId="77777777" w:rsidR="009E1F28" w:rsidRPr="009E1F28" w:rsidRDefault="009E1F28" w:rsidP="009E1F28">
            <w:r w:rsidRPr="009E1F28">
              <w:t>Monash University</w:t>
            </w:r>
          </w:p>
        </w:tc>
      </w:tr>
      <w:tr w:rsidR="009E1F28" w:rsidRPr="009E1F28" w14:paraId="66B2AAE0" w14:textId="77777777" w:rsidTr="007B288B">
        <w:tc>
          <w:tcPr>
            <w:tcW w:w="24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3140B71" w14:textId="77777777" w:rsidR="009E1F28" w:rsidRPr="009E1F28" w:rsidRDefault="009E1F28" w:rsidP="009E1F28">
            <w:r w:rsidRPr="009E1F28">
              <w:t>Secondary sponsor(s)</w:t>
            </w:r>
          </w:p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07A0DA" w14:textId="77777777" w:rsidR="009E1F28" w:rsidRPr="009E1F28" w:rsidRDefault="009E1F28" w:rsidP="009E1F28">
            <w:r w:rsidRPr="009E1F28">
              <w:t>Australian Government</w:t>
            </w:r>
          </w:p>
        </w:tc>
      </w:tr>
      <w:tr w:rsidR="009E1F28" w:rsidRPr="009E1F28" w14:paraId="5C44ECAA" w14:textId="77777777" w:rsidTr="007B288B">
        <w:tc>
          <w:tcPr>
            <w:tcW w:w="24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F5251DA" w14:textId="77777777" w:rsidR="009E1F28" w:rsidRPr="009E1F28" w:rsidRDefault="009E1F28" w:rsidP="009E1F28">
            <w:r w:rsidRPr="009E1F28">
              <w:t>Contact for public queries</w:t>
            </w:r>
          </w:p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1B0969" w14:textId="77777777" w:rsidR="009E1F28" w:rsidRPr="009E1F28" w:rsidRDefault="009E1F28" w:rsidP="009E1F28">
            <w:hyperlink r:id="rId4" w:history="1">
              <w:r w:rsidRPr="009E1F28">
                <w:rPr>
                  <w:rStyle w:val="Hyperlink"/>
                </w:rPr>
                <w:t>image@masc.org.au</w:t>
              </w:r>
            </w:hyperlink>
            <w:r w:rsidRPr="009E1F28">
              <w:t xml:space="preserve"> </w:t>
            </w:r>
          </w:p>
        </w:tc>
      </w:tr>
      <w:tr w:rsidR="009E1F28" w:rsidRPr="009E1F28" w14:paraId="46A85260" w14:textId="77777777" w:rsidTr="007B288B">
        <w:tc>
          <w:tcPr>
            <w:tcW w:w="24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3828B2" w14:textId="77777777" w:rsidR="009E1F28" w:rsidRPr="009E1F28" w:rsidRDefault="009E1F28" w:rsidP="009E1F28">
            <w:r w:rsidRPr="009E1F28">
              <w:t>Contact for scientific queries</w:t>
            </w:r>
          </w:p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7E26EF" w14:textId="77777777" w:rsidR="009E1F28" w:rsidRPr="009E1F28" w:rsidRDefault="009E1F28" w:rsidP="009E1F28">
            <w:r w:rsidRPr="009E1F28">
              <w:t xml:space="preserve">A/Prof Victoria Mar, </w:t>
            </w:r>
            <w:hyperlink r:id="rId5" w:history="1">
              <w:r w:rsidRPr="009E1F28">
                <w:rPr>
                  <w:rStyle w:val="Hyperlink"/>
                </w:rPr>
                <w:t>victoria.mar@monash.edu</w:t>
              </w:r>
            </w:hyperlink>
            <w:r w:rsidRPr="009E1F28">
              <w:t xml:space="preserve"> </w:t>
            </w:r>
          </w:p>
        </w:tc>
      </w:tr>
      <w:tr w:rsidR="009E1F28" w:rsidRPr="009E1F28" w14:paraId="379D5202" w14:textId="77777777" w:rsidTr="007B288B">
        <w:tc>
          <w:tcPr>
            <w:tcW w:w="24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26D0584" w14:textId="77777777" w:rsidR="009E1F28" w:rsidRPr="009E1F28" w:rsidRDefault="009E1F28" w:rsidP="009E1F28">
            <w:r w:rsidRPr="009E1F28">
              <w:t>Public title</w:t>
            </w:r>
          </w:p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796E38" w14:textId="77777777" w:rsidR="009E1F28" w:rsidRPr="009E1F28" w:rsidRDefault="009E1F28" w:rsidP="009E1F28">
            <w:r w:rsidRPr="009E1F28">
              <w:t>Melanoma Surveillance Photography (MSP) to Improve Early Detection of</w:t>
            </w:r>
          </w:p>
          <w:p w14:paraId="2C864F4F" w14:textId="77777777" w:rsidR="009E1F28" w:rsidRPr="009E1F28" w:rsidRDefault="009E1F28" w:rsidP="009E1F28">
            <w:r w:rsidRPr="009E1F28">
              <w:t>Melanoma in Ultra-</w:t>
            </w:r>
            <w:proofErr w:type="gramStart"/>
            <w:r w:rsidRPr="009E1F28">
              <w:t>high and High Risk</w:t>
            </w:r>
            <w:proofErr w:type="gramEnd"/>
            <w:r w:rsidRPr="009E1F28">
              <w:t xml:space="preserve"> Patients</w:t>
            </w:r>
          </w:p>
        </w:tc>
      </w:tr>
      <w:tr w:rsidR="009E1F28" w:rsidRPr="009E1F28" w14:paraId="721A3C04" w14:textId="77777777" w:rsidTr="007B288B">
        <w:tc>
          <w:tcPr>
            <w:tcW w:w="24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95FD512" w14:textId="77777777" w:rsidR="009E1F28" w:rsidRPr="009E1F28" w:rsidRDefault="009E1F28" w:rsidP="009E1F28">
            <w:r w:rsidRPr="009E1F28">
              <w:t>Scientific title</w:t>
            </w:r>
          </w:p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C7DCBCF" w14:textId="77777777" w:rsidR="009E1F28" w:rsidRPr="009E1F28" w:rsidRDefault="009E1F28" w:rsidP="009E1F28">
            <w:pPr>
              <w:rPr>
                <w:iCs/>
              </w:rPr>
            </w:pPr>
            <w:r w:rsidRPr="009E1F28">
              <w:rPr>
                <w:iCs/>
              </w:rPr>
              <w:t>Melanoma Surveillance Photography (MSP) to Improve Early Detection of</w:t>
            </w:r>
          </w:p>
          <w:p w14:paraId="6100ADD9" w14:textId="77777777" w:rsidR="009E1F28" w:rsidRPr="009E1F28" w:rsidRDefault="009E1F28" w:rsidP="009E1F28">
            <w:r w:rsidRPr="009E1F28">
              <w:rPr>
                <w:iCs/>
              </w:rPr>
              <w:t>Melanoma in Ultra-</w:t>
            </w:r>
            <w:proofErr w:type="gramStart"/>
            <w:r w:rsidRPr="009E1F28">
              <w:rPr>
                <w:iCs/>
              </w:rPr>
              <w:t>high and High Risk</w:t>
            </w:r>
            <w:proofErr w:type="gramEnd"/>
            <w:r w:rsidRPr="009E1F28">
              <w:rPr>
                <w:iCs/>
              </w:rPr>
              <w:t xml:space="preserve"> Patients</w:t>
            </w:r>
          </w:p>
        </w:tc>
      </w:tr>
      <w:tr w:rsidR="009E1F28" w:rsidRPr="009E1F28" w14:paraId="3E3CDDCC" w14:textId="77777777" w:rsidTr="007B288B">
        <w:tc>
          <w:tcPr>
            <w:tcW w:w="24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37D4BA7" w14:textId="77777777" w:rsidR="009E1F28" w:rsidRPr="009E1F28" w:rsidRDefault="009E1F28" w:rsidP="009E1F28">
            <w:r w:rsidRPr="009E1F28">
              <w:t>Countries of recruitment</w:t>
            </w:r>
          </w:p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8CC3C95" w14:textId="77777777" w:rsidR="009E1F28" w:rsidRPr="009E1F28" w:rsidRDefault="009E1F28" w:rsidP="009E1F28">
            <w:r w:rsidRPr="009E1F28">
              <w:t>Australia</w:t>
            </w:r>
          </w:p>
        </w:tc>
      </w:tr>
      <w:tr w:rsidR="009E1F28" w:rsidRPr="009E1F28" w14:paraId="7FFA1133" w14:textId="77777777" w:rsidTr="007B288B">
        <w:tc>
          <w:tcPr>
            <w:tcW w:w="24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15A164" w14:textId="77777777" w:rsidR="009E1F28" w:rsidRPr="009E1F28" w:rsidRDefault="009E1F28" w:rsidP="009E1F28">
            <w:r w:rsidRPr="009E1F28">
              <w:t>Health condition(s) or problem(s) studied</w:t>
            </w:r>
          </w:p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DD61B5" w14:textId="77777777" w:rsidR="009E1F28" w:rsidRPr="009E1F28" w:rsidRDefault="009E1F28" w:rsidP="009E1F28">
            <w:r w:rsidRPr="009E1F28">
              <w:t xml:space="preserve">Melanoma </w:t>
            </w:r>
          </w:p>
        </w:tc>
      </w:tr>
      <w:tr w:rsidR="009E1F28" w:rsidRPr="009E1F28" w14:paraId="02419743" w14:textId="77777777" w:rsidTr="007B288B">
        <w:tc>
          <w:tcPr>
            <w:tcW w:w="2402" w:type="dxa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72D76D" w14:textId="77777777" w:rsidR="009E1F28" w:rsidRPr="009E1F28" w:rsidRDefault="009E1F28" w:rsidP="009E1F28">
            <w:r w:rsidRPr="009E1F28">
              <w:t>Intervention(s)</w:t>
            </w:r>
          </w:p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BF3ADA" w14:textId="77777777" w:rsidR="009E1F28" w:rsidRPr="009E1F28" w:rsidRDefault="009E1F28" w:rsidP="009E1F28">
            <w:r w:rsidRPr="009E1F28">
              <w:t xml:space="preserve">Active comparator: Melanoma surveillance photography + clinical surveillance according to guidelines </w:t>
            </w:r>
          </w:p>
        </w:tc>
      </w:tr>
      <w:tr w:rsidR="009E1F28" w:rsidRPr="009E1F28" w14:paraId="11C43E64" w14:textId="77777777" w:rsidTr="007B288B">
        <w:tc>
          <w:tcPr>
            <w:tcW w:w="2402" w:type="dxa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2954A58E" w14:textId="77777777" w:rsidR="009E1F28" w:rsidRPr="009E1F28" w:rsidRDefault="009E1F28" w:rsidP="009E1F28"/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F60059E" w14:textId="77777777" w:rsidR="009E1F28" w:rsidRPr="009E1F28" w:rsidRDefault="009E1F28" w:rsidP="009E1F28">
            <w:r w:rsidRPr="009E1F28">
              <w:t>Control comparator: Clinical surveillance according to guidelines</w:t>
            </w:r>
          </w:p>
        </w:tc>
      </w:tr>
      <w:tr w:rsidR="009E1F28" w:rsidRPr="009E1F28" w14:paraId="386186D7" w14:textId="77777777" w:rsidTr="007B288B">
        <w:tc>
          <w:tcPr>
            <w:tcW w:w="2402" w:type="dxa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9A3A73" w14:textId="77777777" w:rsidR="009E1F28" w:rsidRPr="009E1F28" w:rsidRDefault="009E1F28" w:rsidP="009E1F28">
            <w:r w:rsidRPr="009E1F28">
              <w:t>Key inclusion and exclusion criteria</w:t>
            </w:r>
          </w:p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C1297E" w14:textId="77777777" w:rsidR="009E1F28" w:rsidRPr="009E1F28" w:rsidRDefault="009E1F28" w:rsidP="009E1F28">
            <w:r w:rsidRPr="009E1F28">
              <w:t>Ages eligible for study: ≥18 years</w:t>
            </w:r>
            <w:r w:rsidRPr="009E1F28">
              <w:br/>
              <w:t>Sexes eligible for study: both</w:t>
            </w:r>
            <w:r w:rsidRPr="009E1F28">
              <w:br/>
              <w:t>Accepts healthy volunteers: no</w:t>
            </w:r>
          </w:p>
        </w:tc>
      </w:tr>
      <w:tr w:rsidR="009E1F28" w:rsidRPr="009E1F28" w14:paraId="046B40EB" w14:textId="77777777" w:rsidTr="007B288B">
        <w:tc>
          <w:tcPr>
            <w:tcW w:w="2402" w:type="dxa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107EA533" w14:textId="77777777" w:rsidR="009E1F28" w:rsidRPr="009E1F28" w:rsidRDefault="009E1F28" w:rsidP="009E1F28"/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59446C1" w14:textId="77777777" w:rsidR="009E1F28" w:rsidRPr="009E1F28" w:rsidRDefault="009E1F28" w:rsidP="009E1F28">
            <w:r w:rsidRPr="009E1F28">
              <w:t xml:space="preserve">Inclusion criteria: Australian adult patients within 24 months of primary melanoma diagnosis at high or very high risk of subsequent primary melanoma and with multiple naevi </w:t>
            </w:r>
          </w:p>
        </w:tc>
      </w:tr>
      <w:tr w:rsidR="009E1F28" w:rsidRPr="009E1F28" w14:paraId="298A1272" w14:textId="77777777" w:rsidTr="007B288B">
        <w:tc>
          <w:tcPr>
            <w:tcW w:w="2402" w:type="dxa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21A632F1" w14:textId="77777777" w:rsidR="009E1F28" w:rsidRPr="009E1F28" w:rsidRDefault="009E1F28" w:rsidP="009E1F28"/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FD0A88" w14:textId="77777777" w:rsidR="009E1F28" w:rsidRPr="009E1F28" w:rsidRDefault="009E1F28" w:rsidP="009E1F28">
            <w:r w:rsidRPr="009E1F28">
              <w:t>Exclusion criteria: Previously under active surveillance with total body photography; stage IV metastatic melanoma; ocular melanoma, mucosal melanoma; participation in another clinical trial or study involving MSP</w:t>
            </w:r>
          </w:p>
        </w:tc>
      </w:tr>
      <w:tr w:rsidR="009E1F28" w:rsidRPr="009E1F28" w14:paraId="3D919FB0" w14:textId="77777777" w:rsidTr="007B288B">
        <w:tc>
          <w:tcPr>
            <w:tcW w:w="2402" w:type="dxa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F26FD0" w14:textId="77777777" w:rsidR="009E1F28" w:rsidRPr="009E1F28" w:rsidRDefault="009E1F28" w:rsidP="009E1F28">
            <w:r w:rsidRPr="009E1F28">
              <w:lastRenderedPageBreak/>
              <w:t>Study type</w:t>
            </w:r>
          </w:p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B85494" w14:textId="77777777" w:rsidR="009E1F28" w:rsidRPr="009E1F28" w:rsidRDefault="009E1F28" w:rsidP="009E1F28">
            <w:r w:rsidRPr="009E1F28">
              <w:t>Interventional</w:t>
            </w:r>
          </w:p>
        </w:tc>
      </w:tr>
      <w:tr w:rsidR="009E1F28" w:rsidRPr="009E1F28" w14:paraId="07BB03F9" w14:textId="77777777" w:rsidTr="007B288B">
        <w:tc>
          <w:tcPr>
            <w:tcW w:w="2402" w:type="dxa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16A7E853" w14:textId="77777777" w:rsidR="009E1F28" w:rsidRPr="009E1F28" w:rsidRDefault="009E1F28" w:rsidP="009E1F28"/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2887345" w14:textId="77777777" w:rsidR="009E1F28" w:rsidRPr="009E1F28" w:rsidRDefault="009E1F28" w:rsidP="009E1F28">
            <w:r w:rsidRPr="009E1F28">
              <w:t>Allocation: randomised intervention model. No blinding.</w:t>
            </w:r>
          </w:p>
        </w:tc>
      </w:tr>
      <w:tr w:rsidR="009E1F28" w:rsidRPr="009E1F28" w14:paraId="55B7C3C7" w14:textId="77777777" w:rsidTr="007B288B">
        <w:tc>
          <w:tcPr>
            <w:tcW w:w="2402" w:type="dxa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2C941C22" w14:textId="77777777" w:rsidR="009E1F28" w:rsidRPr="009E1F28" w:rsidRDefault="009E1F28" w:rsidP="009E1F28"/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908126D" w14:textId="77777777" w:rsidR="009E1F28" w:rsidRPr="009E1F28" w:rsidRDefault="009E1F28" w:rsidP="009E1F28">
            <w:r w:rsidRPr="009E1F28">
              <w:t>Primary purpose: prevention</w:t>
            </w:r>
          </w:p>
        </w:tc>
      </w:tr>
      <w:tr w:rsidR="009E1F28" w:rsidRPr="009E1F28" w14:paraId="6A1696C4" w14:textId="77777777" w:rsidTr="007B288B">
        <w:tc>
          <w:tcPr>
            <w:tcW w:w="2402" w:type="dxa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05DE7D84" w14:textId="77777777" w:rsidR="009E1F28" w:rsidRPr="009E1F28" w:rsidRDefault="009E1F28" w:rsidP="009E1F28"/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381EAB9" w14:textId="77777777" w:rsidR="009E1F28" w:rsidRPr="009E1F28" w:rsidRDefault="009E1F28" w:rsidP="009E1F28">
            <w:r w:rsidRPr="009E1F28">
              <w:t>Study phase: N/A</w:t>
            </w:r>
          </w:p>
        </w:tc>
      </w:tr>
      <w:tr w:rsidR="009E1F28" w:rsidRPr="009E1F28" w14:paraId="41CEB980" w14:textId="77777777" w:rsidTr="007B288B">
        <w:tc>
          <w:tcPr>
            <w:tcW w:w="24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A2DC0E" w14:textId="77777777" w:rsidR="009E1F28" w:rsidRPr="009E1F28" w:rsidRDefault="009E1F28" w:rsidP="009E1F28">
            <w:r w:rsidRPr="009E1F28">
              <w:t>Date of first enrolment</w:t>
            </w:r>
          </w:p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5E0F2C8" w14:textId="77777777" w:rsidR="009E1F28" w:rsidRPr="009E1F28" w:rsidRDefault="009E1F28" w:rsidP="009E1F28">
            <w:r w:rsidRPr="009E1F28">
              <w:t>March 2020</w:t>
            </w:r>
          </w:p>
        </w:tc>
      </w:tr>
      <w:tr w:rsidR="009E1F28" w:rsidRPr="009E1F28" w14:paraId="6F3A99F8" w14:textId="77777777" w:rsidTr="007B288B">
        <w:tc>
          <w:tcPr>
            <w:tcW w:w="24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AF2AFC" w14:textId="77777777" w:rsidR="009E1F28" w:rsidRPr="009E1F28" w:rsidRDefault="009E1F28" w:rsidP="009E1F28">
            <w:r w:rsidRPr="009E1F28">
              <w:t>Target sample size</w:t>
            </w:r>
          </w:p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510C3F7" w14:textId="77777777" w:rsidR="009E1F28" w:rsidRPr="009E1F28" w:rsidRDefault="009E1F28" w:rsidP="009E1F28">
            <w:r w:rsidRPr="009E1F28">
              <w:t>580</w:t>
            </w:r>
          </w:p>
        </w:tc>
      </w:tr>
      <w:tr w:rsidR="009E1F28" w:rsidRPr="009E1F28" w14:paraId="78EA7A56" w14:textId="77777777" w:rsidTr="007B288B">
        <w:tc>
          <w:tcPr>
            <w:tcW w:w="24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631A49F" w14:textId="77777777" w:rsidR="009E1F28" w:rsidRPr="009E1F28" w:rsidRDefault="009E1F28" w:rsidP="009E1F28">
            <w:r w:rsidRPr="009E1F28">
              <w:t>Recruitment status</w:t>
            </w:r>
          </w:p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9854666" w14:textId="77777777" w:rsidR="009E1F28" w:rsidRPr="009E1F28" w:rsidRDefault="009E1F28" w:rsidP="009E1F28">
            <w:r w:rsidRPr="009E1F28">
              <w:t>Recruiting</w:t>
            </w:r>
          </w:p>
        </w:tc>
      </w:tr>
      <w:tr w:rsidR="009E1F28" w:rsidRPr="009E1F28" w14:paraId="6269EC7A" w14:textId="77777777" w:rsidTr="007B288B">
        <w:tc>
          <w:tcPr>
            <w:tcW w:w="24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66439CA" w14:textId="77777777" w:rsidR="009E1F28" w:rsidRPr="009E1F28" w:rsidRDefault="009E1F28" w:rsidP="009E1F28">
            <w:r w:rsidRPr="009E1F28">
              <w:t>Primary outcome(s)</w:t>
            </w:r>
          </w:p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09E0A9" w14:textId="77777777" w:rsidR="009E1F28" w:rsidRPr="009E1F28" w:rsidRDefault="009E1F28" w:rsidP="009E1F28">
            <w:r w:rsidRPr="009E1F28">
              <w:t>Diagnostic performance of surveillance for melanoma</w:t>
            </w:r>
          </w:p>
          <w:p w14:paraId="3BFC8AE9" w14:textId="77777777" w:rsidR="009E1F28" w:rsidRPr="009E1F28" w:rsidRDefault="009E1F28" w:rsidP="009E1F28"/>
        </w:tc>
      </w:tr>
      <w:tr w:rsidR="009E1F28" w:rsidRPr="009E1F28" w14:paraId="4E5CAC3E" w14:textId="77777777" w:rsidTr="007B288B">
        <w:tc>
          <w:tcPr>
            <w:tcW w:w="24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A1EA60" w14:textId="77777777" w:rsidR="009E1F28" w:rsidRPr="009E1F28" w:rsidRDefault="009E1F28" w:rsidP="009E1F28">
            <w:r w:rsidRPr="009E1F28">
              <w:t>Key secondary outcomes</w:t>
            </w:r>
          </w:p>
        </w:tc>
        <w:tc>
          <w:tcPr>
            <w:tcW w:w="7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2A9277D" w14:textId="77777777" w:rsidR="009E1F28" w:rsidRPr="009E1F28" w:rsidRDefault="009E1F28" w:rsidP="009E1F28">
            <w:r w:rsidRPr="009E1F28">
              <w:t>Additional diagnostic performance outcomes for melanoma; diagnostic performance outcomes for keratinocyte lesions; quality of life; patient anxiety and acceptability evaluation; cost-effectiveness of MSP; healthcare budget impact of MSP</w:t>
            </w:r>
          </w:p>
        </w:tc>
      </w:tr>
    </w:tbl>
    <w:p w14:paraId="03121078" w14:textId="77777777" w:rsidR="009E1F28" w:rsidRDefault="009E1F28"/>
    <w:sectPr w:rsidR="009E1F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F28"/>
    <w:rsid w:val="007E3D5A"/>
    <w:rsid w:val="009E1F28"/>
    <w:rsid w:val="00CB03EB"/>
    <w:rsid w:val="00D3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B23B42"/>
  <w15:chartTrackingRefBased/>
  <w15:docId w15:val="{13D9B555-038F-974F-97D2-4894EE9D5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F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1F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1F28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9E1F2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victoria.mar@monash.edu" TargetMode="External"/><Relationship Id="rId4" Type="http://schemas.openxmlformats.org/officeDocument/2006/relationships/hyperlink" Target="mailto:image@masc.org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el Yan</dc:creator>
  <cp:keywords/>
  <dc:description/>
  <cp:lastModifiedBy>Mabel Yan</cp:lastModifiedBy>
  <cp:revision>1</cp:revision>
  <dcterms:created xsi:type="dcterms:W3CDTF">2023-02-20T11:44:00Z</dcterms:created>
  <dcterms:modified xsi:type="dcterms:W3CDTF">2023-02-20T11:47:00Z</dcterms:modified>
</cp:coreProperties>
</file>